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AEF" w:rsidRPr="00E83876" w:rsidRDefault="000B08B7" w:rsidP="00FB0124">
      <w:pPr>
        <w:rPr>
          <w:rFonts w:ascii="Times New Roman" w:hAnsi="Times New Roman" w:cs="Times New Roman"/>
          <w:b/>
          <w:szCs w:val="21"/>
        </w:rPr>
      </w:pPr>
      <w:r w:rsidRPr="00DE1F9A">
        <w:rPr>
          <w:rFonts w:ascii="Times New Roman" w:hAnsi="Times New Roman"/>
          <w:b/>
          <w:szCs w:val="21"/>
        </w:rPr>
        <w:t xml:space="preserve">Table </w:t>
      </w:r>
      <w:r w:rsidR="003E4B2A">
        <w:rPr>
          <w:rFonts w:ascii="Times New Roman" w:hAnsi="Times New Roman"/>
          <w:b/>
          <w:szCs w:val="21"/>
        </w:rPr>
        <w:t>S</w:t>
      </w:r>
      <w:r w:rsidR="00FF04A1">
        <w:rPr>
          <w:rFonts w:ascii="Times New Roman" w:hAnsi="Times New Roman"/>
          <w:b/>
          <w:szCs w:val="21"/>
        </w:rPr>
        <w:t>4</w:t>
      </w:r>
      <w:bookmarkStart w:id="0" w:name="_GoBack"/>
      <w:bookmarkEnd w:id="0"/>
      <w:r w:rsidRPr="00DE1F9A">
        <w:rPr>
          <w:rFonts w:ascii="Times New Roman" w:hAnsi="Times New Roman"/>
          <w:b/>
          <w:szCs w:val="21"/>
        </w:rPr>
        <w:t xml:space="preserve"> | </w:t>
      </w:r>
      <w:r w:rsidR="00713AEF" w:rsidRPr="00713AEF">
        <w:rPr>
          <w:rFonts w:ascii="Times New Roman" w:hAnsi="Times New Roman"/>
          <w:b/>
          <w:szCs w:val="21"/>
        </w:rPr>
        <w:t xml:space="preserve">The FDR of </w:t>
      </w:r>
      <w:r w:rsidR="00713AEF">
        <w:rPr>
          <w:rFonts w:ascii="Times New Roman" w:hAnsi="Times New Roman"/>
          <w:b/>
          <w:szCs w:val="21"/>
        </w:rPr>
        <w:t>d</w:t>
      </w:r>
      <w:r w:rsidR="00713AEF" w:rsidRPr="00DE1F9A">
        <w:rPr>
          <w:rFonts w:ascii="Times New Roman" w:hAnsi="Times New Roman"/>
          <w:b/>
          <w:szCs w:val="21"/>
        </w:rPr>
        <w:t xml:space="preserve">ifferentially expressed genes (DEGs) identified in pairwise comparisons of developmental stages in </w:t>
      </w:r>
      <w:r w:rsidR="00713AEF" w:rsidRPr="00DE1F9A">
        <w:rPr>
          <w:rFonts w:ascii="Times New Roman" w:hAnsi="Times New Roman"/>
          <w:b/>
          <w:i/>
          <w:szCs w:val="21"/>
        </w:rPr>
        <w:t>E. ferox</w:t>
      </w:r>
      <w:r w:rsidR="00713AEF" w:rsidRPr="00DE1F9A">
        <w:rPr>
          <w:rFonts w:ascii="Times New Roman" w:hAnsi="Times New Roman"/>
          <w:b/>
          <w:szCs w:val="21"/>
        </w:rPr>
        <w:t xml:space="preserve"> seeds.</w:t>
      </w:r>
    </w:p>
    <w:tbl>
      <w:tblPr>
        <w:tblStyle w:val="6"/>
        <w:tblW w:w="13325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2"/>
        <w:gridCol w:w="1985"/>
        <w:gridCol w:w="1984"/>
        <w:gridCol w:w="1985"/>
      </w:tblGrid>
      <w:tr w:rsidR="0070179A" w:rsidRPr="00E83876" w:rsidTr="00FC0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179A" w:rsidRPr="00E83876" w:rsidRDefault="0070179A" w:rsidP="00FB0124">
            <w:pPr>
              <w:rPr>
                <w:rFonts w:ascii="Times New Roman" w:hAnsi="Times New Roman" w:cs="Times New Roman"/>
                <w:szCs w:val="21"/>
              </w:rPr>
            </w:pPr>
            <w:r w:rsidRPr="00E83876">
              <w:rPr>
                <w:rFonts w:ascii="Times New Roman" w:hAnsi="Times New Roman" w:cs="Times New Roman"/>
                <w:szCs w:val="21"/>
              </w:rPr>
              <w:t>Gene identifier</w:t>
            </w:r>
          </w:p>
        </w:tc>
        <w:tc>
          <w:tcPr>
            <w:tcW w:w="1843" w:type="dxa"/>
            <w:shd w:val="clear" w:color="auto" w:fill="auto"/>
          </w:tcPr>
          <w:p w:rsidR="0070179A" w:rsidRPr="00E83876" w:rsidRDefault="00A57E35" w:rsidP="00FB01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(T1 vs T2)</w:t>
            </w:r>
          </w:p>
        </w:tc>
        <w:tc>
          <w:tcPr>
            <w:tcW w:w="1843" w:type="dxa"/>
            <w:shd w:val="clear" w:color="auto" w:fill="auto"/>
          </w:tcPr>
          <w:p w:rsidR="0070179A" w:rsidRPr="00E83876" w:rsidRDefault="003D7D10" w:rsidP="003D7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(T1 vs T3)</w:t>
            </w:r>
          </w:p>
        </w:tc>
        <w:tc>
          <w:tcPr>
            <w:tcW w:w="1842" w:type="dxa"/>
            <w:shd w:val="clear" w:color="auto" w:fill="auto"/>
          </w:tcPr>
          <w:p w:rsidR="0070179A" w:rsidRPr="00E83876" w:rsidRDefault="003D7D10" w:rsidP="003D7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(T1 vs T4)</w:t>
            </w:r>
          </w:p>
        </w:tc>
        <w:tc>
          <w:tcPr>
            <w:tcW w:w="1985" w:type="dxa"/>
            <w:shd w:val="clear" w:color="auto" w:fill="auto"/>
          </w:tcPr>
          <w:p w:rsidR="0070179A" w:rsidRPr="00E83876" w:rsidRDefault="003D7D10" w:rsidP="003D7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(T2 vs T3)</w:t>
            </w:r>
          </w:p>
        </w:tc>
        <w:tc>
          <w:tcPr>
            <w:tcW w:w="1984" w:type="dxa"/>
            <w:shd w:val="clear" w:color="auto" w:fill="auto"/>
          </w:tcPr>
          <w:p w:rsidR="0070179A" w:rsidRPr="00E83876" w:rsidRDefault="003D7D10" w:rsidP="003D7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(T2 vs T4)</w:t>
            </w:r>
          </w:p>
        </w:tc>
        <w:tc>
          <w:tcPr>
            <w:tcW w:w="1985" w:type="dxa"/>
            <w:shd w:val="clear" w:color="auto" w:fill="auto"/>
          </w:tcPr>
          <w:p w:rsidR="0070179A" w:rsidRPr="00E83876" w:rsidRDefault="003D7D10" w:rsidP="003D7D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 (T3 vs T4)</w:t>
            </w:r>
          </w:p>
        </w:tc>
      </w:tr>
      <w:tr w:rsidR="0070179A" w:rsidRPr="00E83876" w:rsidTr="00FC0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179A" w:rsidRPr="00E83876" w:rsidRDefault="0070179A" w:rsidP="00FB0124">
            <w:pPr>
              <w:rPr>
                <w:rFonts w:ascii="Times New Roman" w:hAnsi="Times New Roman" w:cs="Times New Roman"/>
                <w:b w:val="0"/>
                <w:szCs w:val="21"/>
              </w:rPr>
            </w:pPr>
            <w:bookmarkStart w:id="1" w:name="OLE_LINK10"/>
            <w:r w:rsidRPr="005512BE">
              <w:rPr>
                <w:rFonts w:ascii="Times New Roman" w:hAnsi="Times New Roman" w:cs="Times New Roman"/>
                <w:b w:val="0"/>
                <w:szCs w:val="21"/>
              </w:rPr>
              <w:t>c44497.graph_c0</w:t>
            </w:r>
            <w:bookmarkEnd w:id="1"/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3.23E-20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6C19C0" w:rsidP="006C1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2.00E-08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015174555</w:t>
            </w:r>
          </w:p>
        </w:tc>
      </w:tr>
      <w:tr w:rsidR="0070179A" w:rsidRPr="00E83876" w:rsidTr="00FC0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179A" w:rsidRPr="00E83876" w:rsidRDefault="0070179A" w:rsidP="00FB0124">
            <w:pPr>
              <w:rPr>
                <w:rFonts w:ascii="Times New Roman" w:hAnsi="Times New Roman" w:cs="Times New Roman"/>
                <w:b w:val="0"/>
                <w:szCs w:val="21"/>
              </w:rPr>
            </w:pPr>
            <w:bookmarkStart w:id="2" w:name="OLE_LINK11"/>
            <w:bookmarkStart w:id="3" w:name="_Hlk477803503"/>
            <w:r w:rsidRPr="00A57E35">
              <w:rPr>
                <w:rFonts w:ascii="Times New Roman" w:hAnsi="Times New Roman" w:cs="Times New Roman"/>
                <w:b w:val="0"/>
                <w:szCs w:val="21"/>
              </w:rPr>
              <w:t>c50120.graph_c0</w:t>
            </w:r>
            <w:bookmarkEnd w:id="2"/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000414818</w:t>
            </w:r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272453083</w:t>
            </w:r>
          </w:p>
        </w:tc>
        <w:tc>
          <w:tcPr>
            <w:tcW w:w="1842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09673629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6C19C0" w:rsidP="006C1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003012097</w:t>
            </w:r>
          </w:p>
        </w:tc>
        <w:tc>
          <w:tcPr>
            <w:tcW w:w="1984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53254095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403309519</w:t>
            </w:r>
          </w:p>
        </w:tc>
      </w:tr>
      <w:bookmarkEnd w:id="3"/>
      <w:tr w:rsidR="0070179A" w:rsidRPr="00E83876" w:rsidTr="00FC0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179A" w:rsidRPr="00E83876" w:rsidRDefault="0070179A" w:rsidP="00431C5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431C55">
              <w:rPr>
                <w:rFonts w:ascii="Times New Roman" w:hAnsi="Times New Roman" w:cs="Times New Roman"/>
                <w:b w:val="0"/>
                <w:szCs w:val="21"/>
              </w:rPr>
              <w:t>c17722.graph_c0</w:t>
            </w:r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1.98E-07</w:t>
            </w:r>
          </w:p>
        </w:tc>
        <w:tc>
          <w:tcPr>
            <w:tcW w:w="1842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1.53E-09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6C19C0" w:rsidP="006C1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2.78E-06</w:t>
            </w:r>
          </w:p>
        </w:tc>
        <w:tc>
          <w:tcPr>
            <w:tcW w:w="1984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3.54E-07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70179A" w:rsidRPr="00E83876" w:rsidTr="00FC0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179A" w:rsidRPr="00E83876" w:rsidRDefault="0070179A" w:rsidP="00431C55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31012E">
              <w:rPr>
                <w:rFonts w:ascii="Times New Roman" w:hAnsi="Times New Roman" w:cs="Times New Roman"/>
                <w:b w:val="0"/>
                <w:szCs w:val="21"/>
              </w:rPr>
              <w:t>c55946.graph_c2</w:t>
            </w:r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52635143</w:t>
            </w:r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5.78E-07</w:t>
            </w:r>
          </w:p>
        </w:tc>
        <w:tc>
          <w:tcPr>
            <w:tcW w:w="1842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3.57E-05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6C19C0" w:rsidP="006C1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000880056</w:t>
            </w:r>
          </w:p>
        </w:tc>
        <w:tc>
          <w:tcPr>
            <w:tcW w:w="1984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009286417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70179A" w:rsidRPr="00E83876" w:rsidTr="00FC0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179A" w:rsidRPr="00A57E35" w:rsidRDefault="0070179A" w:rsidP="00431C55">
            <w:pPr>
              <w:rPr>
                <w:rFonts w:ascii="Times New Roman" w:hAnsi="Times New Roman" w:cs="Times New Roman"/>
                <w:b w:val="0"/>
                <w:szCs w:val="21"/>
              </w:rPr>
            </w:pPr>
            <w:bookmarkStart w:id="4" w:name="_Hlk495949666"/>
            <w:r w:rsidRPr="00A57E35">
              <w:rPr>
                <w:rFonts w:ascii="Times New Roman" w:hAnsi="Times New Roman" w:cs="Times New Roman"/>
                <w:b w:val="0"/>
                <w:szCs w:val="21"/>
              </w:rPr>
              <w:t>c41810.graph_c1</w:t>
            </w:r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1.32E-07</w:t>
            </w:r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6.91E-07</w:t>
            </w:r>
          </w:p>
        </w:tc>
        <w:tc>
          <w:tcPr>
            <w:tcW w:w="1842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7.94E-34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6C19C0" w:rsidP="006C19C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369379614</w:t>
            </w:r>
          </w:p>
        </w:tc>
        <w:tc>
          <w:tcPr>
            <w:tcW w:w="1984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048155434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70179A" w:rsidRPr="00D37862" w:rsidTr="00FC0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70179A" w:rsidRPr="00D37862" w:rsidRDefault="0070179A" w:rsidP="00431C55">
            <w:pPr>
              <w:rPr>
                <w:rFonts w:ascii="Times New Roman" w:hAnsi="Times New Roman" w:cs="Times New Roman"/>
                <w:b w:val="0"/>
                <w:szCs w:val="21"/>
              </w:rPr>
            </w:pPr>
            <w:bookmarkStart w:id="5" w:name="OLE_LINK19"/>
            <w:bookmarkStart w:id="6" w:name="OLE_LINK20"/>
            <w:bookmarkEnd w:id="4"/>
            <w:r w:rsidRPr="00D37862">
              <w:rPr>
                <w:rFonts w:ascii="Times New Roman" w:hAnsi="Times New Roman" w:cs="Times New Roman"/>
                <w:b w:val="0"/>
                <w:szCs w:val="21"/>
              </w:rPr>
              <w:t>c53300.graph_c0</w:t>
            </w:r>
            <w:bookmarkEnd w:id="5"/>
            <w:bookmarkEnd w:id="6"/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3.80E-05</w:t>
            </w:r>
          </w:p>
        </w:tc>
        <w:tc>
          <w:tcPr>
            <w:tcW w:w="1842" w:type="dxa"/>
            <w:shd w:val="clear" w:color="auto" w:fill="auto"/>
          </w:tcPr>
          <w:p w:rsidR="0070179A" w:rsidRPr="00660F65" w:rsidRDefault="0059635A" w:rsidP="005963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6C19C0" w:rsidP="006C19C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001204541</w:t>
            </w:r>
          </w:p>
        </w:tc>
        <w:tc>
          <w:tcPr>
            <w:tcW w:w="1984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70179A" w:rsidRPr="00660F65" w:rsidRDefault="00DA2501" w:rsidP="00DA250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0F65">
              <w:rPr>
                <w:rFonts w:ascii="Times New Roman" w:eastAsia="等线" w:hAnsi="Times New Roman" w:cs="Times New Roman"/>
                <w:color w:val="000000"/>
                <w:szCs w:val="21"/>
              </w:rPr>
              <w:t>0.691819713</w:t>
            </w:r>
          </w:p>
        </w:tc>
      </w:tr>
    </w:tbl>
    <w:p w:rsidR="004B7388" w:rsidRPr="00D37862" w:rsidRDefault="004B7388" w:rsidP="00FB0124">
      <w:pPr>
        <w:rPr>
          <w:rFonts w:ascii="Times New Roman" w:hAnsi="Times New Roman" w:cs="Times New Roman"/>
          <w:szCs w:val="21"/>
        </w:rPr>
      </w:pPr>
    </w:p>
    <w:p w:rsidR="001E0B66" w:rsidRPr="00E83876" w:rsidRDefault="001E0B66" w:rsidP="00FB0124">
      <w:pPr>
        <w:rPr>
          <w:rFonts w:ascii="Times New Roman" w:hAnsi="Times New Roman" w:cs="Times New Roman"/>
        </w:rPr>
      </w:pPr>
    </w:p>
    <w:sectPr w:rsidR="001E0B66" w:rsidRPr="00E83876" w:rsidSect="00D55C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1E8D" w:rsidRDefault="009E1E8D" w:rsidP="00236C9B">
      <w:r>
        <w:separator/>
      </w:r>
    </w:p>
  </w:endnote>
  <w:endnote w:type="continuationSeparator" w:id="0">
    <w:p w:rsidR="009E1E8D" w:rsidRDefault="009E1E8D" w:rsidP="00236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1E8D" w:rsidRDefault="009E1E8D" w:rsidP="00236C9B">
      <w:r>
        <w:separator/>
      </w:r>
    </w:p>
  </w:footnote>
  <w:footnote w:type="continuationSeparator" w:id="0">
    <w:p w:rsidR="009E1E8D" w:rsidRDefault="009E1E8D" w:rsidP="00236C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124"/>
    <w:rsid w:val="00044C98"/>
    <w:rsid w:val="00083E3B"/>
    <w:rsid w:val="000B08B7"/>
    <w:rsid w:val="000D7ABF"/>
    <w:rsid w:val="00104BBE"/>
    <w:rsid w:val="00142111"/>
    <w:rsid w:val="001E0B66"/>
    <w:rsid w:val="00213842"/>
    <w:rsid w:val="00235BEA"/>
    <w:rsid w:val="00236C9B"/>
    <w:rsid w:val="0031012E"/>
    <w:rsid w:val="0036785C"/>
    <w:rsid w:val="003D7D10"/>
    <w:rsid w:val="003E4B2A"/>
    <w:rsid w:val="00413C55"/>
    <w:rsid w:val="00431C55"/>
    <w:rsid w:val="004B7388"/>
    <w:rsid w:val="005512BE"/>
    <w:rsid w:val="00556208"/>
    <w:rsid w:val="0059635A"/>
    <w:rsid w:val="00660F65"/>
    <w:rsid w:val="00685650"/>
    <w:rsid w:val="006C19C0"/>
    <w:rsid w:val="006D46C3"/>
    <w:rsid w:val="0070179A"/>
    <w:rsid w:val="00713AEF"/>
    <w:rsid w:val="00734A7B"/>
    <w:rsid w:val="00786C86"/>
    <w:rsid w:val="007C1061"/>
    <w:rsid w:val="007C5EB7"/>
    <w:rsid w:val="007D127B"/>
    <w:rsid w:val="007F3BDE"/>
    <w:rsid w:val="009E1E8D"/>
    <w:rsid w:val="00A21851"/>
    <w:rsid w:val="00A57E35"/>
    <w:rsid w:val="00A622B9"/>
    <w:rsid w:val="00AA167E"/>
    <w:rsid w:val="00AA4BE7"/>
    <w:rsid w:val="00AA5787"/>
    <w:rsid w:val="00AC7B54"/>
    <w:rsid w:val="00AD7BE3"/>
    <w:rsid w:val="00B3328C"/>
    <w:rsid w:val="00B468C8"/>
    <w:rsid w:val="00B50F83"/>
    <w:rsid w:val="00B51510"/>
    <w:rsid w:val="00BB55CD"/>
    <w:rsid w:val="00C56A93"/>
    <w:rsid w:val="00CA1E26"/>
    <w:rsid w:val="00D14CB5"/>
    <w:rsid w:val="00D37862"/>
    <w:rsid w:val="00D473B4"/>
    <w:rsid w:val="00D55CAC"/>
    <w:rsid w:val="00DA2501"/>
    <w:rsid w:val="00DC5C44"/>
    <w:rsid w:val="00E276C0"/>
    <w:rsid w:val="00E83876"/>
    <w:rsid w:val="00EE58B7"/>
    <w:rsid w:val="00F86C3A"/>
    <w:rsid w:val="00F93018"/>
    <w:rsid w:val="00FB0124"/>
    <w:rsid w:val="00FC0E25"/>
    <w:rsid w:val="00FF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2DBC56"/>
  <w15:chartTrackingRefBased/>
  <w15:docId w15:val="{1E6A8238-0335-4B16-933D-C92DE7D3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1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7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B738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236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6C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6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6C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1</Pages>
  <Words>95</Words>
  <Characters>547</Characters>
  <Application>Microsoft Office Word</Application>
  <DocSecurity>0</DocSecurity>
  <Lines>4</Lines>
  <Paragraphs>1</Paragraphs>
  <ScaleCrop>false</ScaleCrop>
  <Company>Sky123.Org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68</cp:revision>
  <dcterms:created xsi:type="dcterms:W3CDTF">2017-03-20T00:40:00Z</dcterms:created>
  <dcterms:modified xsi:type="dcterms:W3CDTF">2017-11-06T01:59:00Z</dcterms:modified>
</cp:coreProperties>
</file>